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BA7" w:rsidRPr="00DD195F" w:rsidRDefault="00003BA7" w:rsidP="00003BA7">
      <w:pPr>
        <w:pStyle w:val="Beschriftung"/>
        <w:tabs>
          <w:tab w:val="left" w:pos="7513"/>
          <w:tab w:val="left" w:pos="8505"/>
        </w:tabs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Pr="00DD195F">
        <w:t>. Plasmids 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1"/>
        <w:gridCol w:w="5748"/>
        <w:gridCol w:w="1513"/>
      </w:tblGrid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rStyle w:val="HTMLBeispiel"/>
                <w:rFonts w:ascii="Times New Roman" w:hAnsi="Times New Roman" w:cs="Times New Roman"/>
                <w:b/>
              </w:rPr>
            </w:pPr>
            <w:r w:rsidRPr="00003BA7">
              <w:rPr>
                <w:rStyle w:val="HTMLBeispiel"/>
                <w:rFonts w:ascii="Times New Roman" w:hAnsi="Times New Roman" w:cs="Times New Roman"/>
                <w:b/>
              </w:rPr>
              <w:t>Designation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rStyle w:val="HTMLBeispiel"/>
                <w:rFonts w:ascii="Times New Roman" w:hAnsi="Times New Roman" w:cs="Times New Roman"/>
                <w:b/>
              </w:rPr>
            </w:pPr>
            <w:proofErr w:type="gramStart"/>
            <w:r w:rsidRPr="00003BA7">
              <w:rPr>
                <w:rStyle w:val="HTMLBeispiel"/>
                <w:rFonts w:ascii="Times New Roman" w:hAnsi="Times New Roman" w:cs="Times New Roman"/>
                <w:b/>
              </w:rPr>
              <w:t>relevant</w:t>
            </w:r>
            <w:proofErr w:type="gramEnd"/>
            <w:r w:rsidRPr="00003BA7">
              <w:rPr>
                <w:rStyle w:val="HTMLBeispiel"/>
                <w:rFonts w:ascii="Times New Roman" w:hAnsi="Times New Roman" w:cs="Times New Roman"/>
                <w:b/>
              </w:rPr>
              <w:t xml:space="preserve"> characteristics 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rStyle w:val="HTMLBeispiel"/>
                <w:rFonts w:ascii="Times New Roman" w:hAnsi="Times New Roman" w:cs="Times New Roman"/>
                <w:b/>
              </w:rPr>
            </w:pPr>
            <w:proofErr w:type="gramStart"/>
            <w:r w:rsidRPr="00003BA7">
              <w:rPr>
                <w:rStyle w:val="HTMLBeispiel"/>
                <w:rFonts w:ascii="Times New Roman" w:hAnsi="Times New Roman" w:cs="Times New Roman"/>
                <w:b/>
              </w:rPr>
              <w:t>reference</w:t>
            </w:r>
            <w:proofErr w:type="gramEnd"/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WRG454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t>GLuc</w:t>
            </w:r>
            <w:r w:rsidRPr="00003BA7">
              <w:rPr>
                <w:vertAlign w:val="subscript"/>
              </w:rPr>
              <w:t>M43LM110L</w:t>
            </w:r>
            <w:r w:rsidRPr="00003BA7">
              <w:t>::</w:t>
            </w:r>
            <w:r w:rsidRPr="00003BA7">
              <w:rPr>
                <w:i/>
              </w:rPr>
              <w:t xml:space="preserve">siiE </w:t>
            </w:r>
            <w:r w:rsidRPr="00003BA7">
              <w:t>BIg50-53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WRG717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spellStart"/>
            <w:proofErr w:type="gramStart"/>
            <w:r w:rsidRPr="00003BA7">
              <w:t>pSIM</w:t>
            </w:r>
            <w:proofErr w:type="spellEnd"/>
            <w:r w:rsidRPr="00003BA7">
              <w:t>-</w:t>
            </w:r>
            <w:proofErr w:type="gramEnd"/>
            <w:r w:rsidRPr="00003BA7">
              <w:t xml:space="preserve">I </w:t>
            </w:r>
            <w:proofErr w:type="spellStart"/>
            <w:r w:rsidRPr="00003BA7">
              <w:rPr>
                <w:i/>
              </w:rPr>
              <w:t>Sce</w:t>
            </w:r>
            <w:r w:rsidRPr="00003BA7">
              <w:t>I</w:t>
            </w:r>
            <w:proofErr w:type="spellEnd"/>
            <w:r w:rsidRPr="00003BA7">
              <w:t xml:space="preserve"> </w:t>
            </w:r>
            <w:proofErr w:type="spellStart"/>
            <w:r w:rsidRPr="00003BA7">
              <w:rPr>
                <w:i/>
              </w:rPr>
              <w:t>aph</w:t>
            </w:r>
            <w:proofErr w:type="spellEnd"/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RGG, unpublished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WRG730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 xml:space="preserve">Tet-inducible expression of </w:t>
            </w:r>
            <w:r w:rsidRPr="00003BA7">
              <w:rPr>
                <w:rFonts w:ascii="Symbol" w:hAnsi="Symbol"/>
              </w:rPr>
              <w:t></w:t>
            </w:r>
            <w:r w:rsidRPr="00003BA7">
              <w:t xml:space="preserve"> Red recombinase, </w:t>
            </w:r>
            <w:proofErr w:type="spellStart"/>
            <w:r w:rsidRPr="00003BA7">
              <w:t>ts</w:t>
            </w:r>
            <w:proofErr w:type="spellEnd"/>
            <w:r w:rsidRPr="00003BA7">
              <w:t xml:space="preserve">, </w:t>
            </w:r>
            <w:proofErr w:type="spellStart"/>
            <w:r w:rsidRPr="00003BA7">
              <w:t>Amp</w:t>
            </w:r>
            <w:r w:rsidRPr="00003BA7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RGG, unpublished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3355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  <w:vertAlign w:val="subscript"/>
                <w:lang w:val="de-DE"/>
              </w:rPr>
            </w:pPr>
            <w:r w:rsidRPr="00003BA7">
              <w:rPr>
                <w:lang w:val="de-DE"/>
              </w:rPr>
              <w:t>pGEX-6P-1, GST::</w:t>
            </w:r>
            <w:r w:rsidRPr="00003BA7">
              <w:rPr>
                <w:i/>
                <w:lang w:val="de-DE"/>
              </w:rPr>
              <w:t>siiE</w:t>
            </w:r>
            <w:r w:rsidRPr="00003BA7">
              <w:rPr>
                <w:vertAlign w:val="subscript"/>
                <w:lang w:val="de-DE"/>
              </w:rPr>
              <w:t>6-403</w:t>
            </w:r>
            <w:r w:rsidRPr="00003BA7">
              <w:rPr>
                <w:lang w:val="de-DE"/>
              </w:rPr>
              <w:t>::</w:t>
            </w:r>
            <w:r w:rsidRPr="00003BA7">
              <w:rPr>
                <w:i/>
                <w:lang w:val="de-DE"/>
              </w:rPr>
              <w:t>siiE</w:t>
            </w:r>
            <w:r w:rsidRPr="00003BA7">
              <w:rPr>
                <w:vertAlign w:val="subscript"/>
                <w:lang w:val="de-DE"/>
              </w:rPr>
              <w:t>5052-5559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3855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 xml:space="preserve">pJET1.2, </w:t>
            </w:r>
            <w:r w:rsidRPr="00003BA7">
              <w:rPr>
                <w:i/>
              </w:rPr>
              <w:t xml:space="preserve">siiE </w:t>
            </w:r>
            <w:r w:rsidRPr="00003BA7">
              <w:t>BIg52</w:t>
            </w:r>
            <w:r w:rsidRPr="00003BA7">
              <w:rPr>
                <w:vertAlign w:val="subscript"/>
              </w:rPr>
              <w:t>D-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3902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t>GLuc</w:t>
            </w:r>
            <w:r w:rsidRPr="00003BA7">
              <w:rPr>
                <w:vertAlign w:val="subscript"/>
              </w:rPr>
              <w:t>M43LM110L</w:t>
            </w:r>
            <w:r w:rsidRPr="00003BA7">
              <w:t>::</w:t>
            </w:r>
            <w:r w:rsidRPr="00003BA7">
              <w:rPr>
                <w:i/>
              </w:rPr>
              <w:t xml:space="preserve">siiE </w:t>
            </w:r>
            <w:r w:rsidRPr="00003BA7">
              <w:t>BIg50-53</w:t>
            </w:r>
            <w:r w:rsidRPr="00003BA7">
              <w:rPr>
                <w:vertAlign w:val="subscript"/>
              </w:rPr>
              <w:t>BIg52D-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3936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</w:rPr>
            </w:pPr>
            <w:r w:rsidRPr="00003BA7">
              <w:t xml:space="preserve">pJET1.2, </w:t>
            </w:r>
            <w:r w:rsidRPr="00003BA7">
              <w:rPr>
                <w:i/>
              </w:rPr>
              <w:t xml:space="preserve">siiE </w:t>
            </w:r>
            <w:r w:rsidRPr="00003BA7">
              <w:t>BIg47-49</w:t>
            </w:r>
            <w:r w:rsidRPr="00003BA7">
              <w:rPr>
                <w:vertAlign w:val="subscript"/>
              </w:rPr>
              <w:t>half D-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3937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 xml:space="preserve">pJET1.2, </w:t>
            </w:r>
            <w:r w:rsidRPr="00003BA7">
              <w:rPr>
                <w:i/>
              </w:rPr>
              <w:t xml:space="preserve">siiE </w:t>
            </w:r>
            <w:r w:rsidRPr="00003BA7">
              <w:t>BIg49</w:t>
            </w:r>
            <w:r w:rsidRPr="00003BA7">
              <w:rPr>
                <w:vertAlign w:val="subscript"/>
              </w:rPr>
              <w:t>half</w:t>
            </w:r>
            <w:r w:rsidRPr="00003BA7">
              <w:t>-52</w:t>
            </w:r>
            <w:r w:rsidRPr="00003BA7">
              <w:rPr>
                <w:vertAlign w:val="subscript"/>
              </w:rPr>
              <w:t>D-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3940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</w:rPr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t>GLuc</w:t>
            </w:r>
            <w:r w:rsidRPr="00003BA7">
              <w:rPr>
                <w:vertAlign w:val="subscript"/>
              </w:rPr>
              <w:t>M43L M110L</w:t>
            </w:r>
            <w:r w:rsidRPr="00003BA7">
              <w:t>::</w:t>
            </w:r>
            <w:r w:rsidRPr="00003BA7">
              <w:rPr>
                <w:i/>
              </w:rPr>
              <w:t xml:space="preserve">siiE </w:t>
            </w:r>
            <w:r w:rsidRPr="00003BA7">
              <w:t>BIg49</w:t>
            </w:r>
            <w:r w:rsidRPr="00003BA7">
              <w:rPr>
                <w:vertAlign w:val="subscript"/>
              </w:rPr>
              <w:t>half</w:t>
            </w:r>
            <w:r w:rsidRPr="00003BA7">
              <w:t>-52</w:t>
            </w:r>
            <w:r w:rsidRPr="00003BA7">
              <w:rPr>
                <w:vertAlign w:val="subscript"/>
              </w:rPr>
              <w:t>D/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3941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t>GLuc</w:t>
            </w:r>
            <w:r w:rsidRPr="00003BA7">
              <w:rPr>
                <w:vertAlign w:val="subscript"/>
              </w:rPr>
              <w:t>M43L M110L</w:t>
            </w:r>
            <w:r w:rsidRPr="00003BA7">
              <w:t>::s</w:t>
            </w:r>
            <w:r w:rsidRPr="00003BA7">
              <w:rPr>
                <w:i/>
              </w:rPr>
              <w:t xml:space="preserve">iiE </w:t>
            </w:r>
            <w:r w:rsidRPr="00003BA7">
              <w:t>BIg47-53</w:t>
            </w:r>
            <w:r w:rsidRPr="00003BA7">
              <w:rPr>
                <w:vertAlign w:val="subscript"/>
              </w:rPr>
              <w:t>D/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3970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t>GLuc</w:t>
            </w:r>
            <w:r w:rsidRPr="00003BA7">
              <w:rPr>
                <w:vertAlign w:val="subscript"/>
              </w:rPr>
              <w:t>M43L M110L</w:t>
            </w:r>
            <w:r w:rsidRPr="00003BA7">
              <w:t>::s</w:t>
            </w:r>
            <w:r w:rsidRPr="00003BA7">
              <w:rPr>
                <w:i/>
              </w:rPr>
              <w:t xml:space="preserve">iiE </w:t>
            </w:r>
            <w:r w:rsidRPr="00003BA7">
              <w:t>BIg47-53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3973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vertAlign w:val="subscript"/>
              </w:rPr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t>GLuc</w:t>
            </w:r>
            <w:r w:rsidRPr="00003BA7">
              <w:rPr>
                <w:vertAlign w:val="subscript"/>
              </w:rPr>
              <w:t>M43L M110L</w:t>
            </w:r>
            <w:r w:rsidRPr="00003BA7">
              <w:t>::s</w:t>
            </w:r>
            <w:r w:rsidRPr="00003BA7">
              <w:rPr>
                <w:i/>
              </w:rPr>
              <w:t xml:space="preserve">iiE </w:t>
            </w:r>
            <w:r w:rsidRPr="00003BA7">
              <w:t>BIg47</w:t>
            </w:r>
            <w:r w:rsidRPr="00003BA7">
              <w:rPr>
                <w:vertAlign w:val="subscript"/>
              </w:rPr>
              <w:t>D16S D24S D43S</w:t>
            </w:r>
            <w:r w:rsidRPr="00003BA7">
              <w:t>-BIg53</w:t>
            </w:r>
            <w:r w:rsidRPr="00003BA7">
              <w:rPr>
                <w:vertAlign w:val="subscript"/>
              </w:rPr>
              <w:t>BIg51-52 D/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vertAlign w:val="subscript"/>
              </w:rPr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rPr>
          <w:trHeight w:val="875"/>
        </w:trPr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3975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vertAlign w:val="subscript"/>
              </w:rPr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t>GLuc</w:t>
            </w:r>
            <w:r w:rsidRPr="00003BA7">
              <w:rPr>
                <w:vertAlign w:val="subscript"/>
              </w:rPr>
              <w:t>M43L M110L</w:t>
            </w:r>
            <w:r w:rsidRPr="00003BA7">
              <w:t>::s</w:t>
            </w:r>
            <w:r w:rsidRPr="00003BA7">
              <w:rPr>
                <w:i/>
              </w:rPr>
              <w:t xml:space="preserve">iiE </w:t>
            </w:r>
            <w:r w:rsidRPr="00003BA7">
              <w:t>BIg47</w:t>
            </w:r>
            <w:r w:rsidRPr="00003BA7">
              <w:rPr>
                <w:vertAlign w:val="subscript"/>
              </w:rPr>
              <w:t>D-S</w:t>
            </w:r>
            <w:r w:rsidRPr="00003BA7">
              <w:t>-Ig53</w:t>
            </w:r>
            <w:r w:rsidRPr="00003BA7">
              <w:rPr>
                <w:vertAlign w:val="subscript"/>
              </w:rPr>
              <w:t>BIg51-52 D-S</w:t>
            </w:r>
            <w:bookmarkStart w:id="0" w:name="_GoBack"/>
            <w:bookmarkEnd w:id="0"/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013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vertAlign w:val="subscript"/>
              </w:rPr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t>GLuc</w:t>
            </w:r>
            <w:r w:rsidRPr="00003BA7">
              <w:rPr>
                <w:vertAlign w:val="subscript"/>
              </w:rPr>
              <w:t>M43L M110L</w:t>
            </w:r>
            <w:r w:rsidRPr="00003BA7">
              <w:t>::s</w:t>
            </w:r>
            <w:r w:rsidRPr="00003BA7">
              <w:rPr>
                <w:i/>
              </w:rPr>
              <w:t xml:space="preserve">iiE </w:t>
            </w:r>
            <w:r w:rsidRPr="00003BA7">
              <w:t>BIg47-53</w:t>
            </w:r>
            <w:r w:rsidRPr="00003BA7">
              <w:rPr>
                <w:vertAlign w:val="subscript"/>
              </w:rPr>
              <w:t>BIg51 D117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014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vertAlign w:val="subscript"/>
              </w:rPr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t>GLuc</w:t>
            </w:r>
            <w:r w:rsidRPr="00003BA7">
              <w:rPr>
                <w:vertAlign w:val="subscript"/>
              </w:rPr>
              <w:t>M43L M110L</w:t>
            </w:r>
            <w:r w:rsidRPr="00003BA7">
              <w:t>::</w:t>
            </w:r>
            <w:r w:rsidRPr="00003BA7">
              <w:rPr>
                <w:i/>
              </w:rPr>
              <w:t>siiE</w:t>
            </w:r>
            <w:r w:rsidRPr="00003BA7">
              <w:t xml:space="preserve"> BIg47-53</w:t>
            </w:r>
            <w:r w:rsidRPr="00003BA7">
              <w:rPr>
                <w:vertAlign w:val="subscript"/>
              </w:rPr>
              <w:t>BIg52 D16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015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vertAlign w:val="subscript"/>
              </w:rPr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t>GLuc</w:t>
            </w:r>
            <w:r w:rsidRPr="00003BA7">
              <w:rPr>
                <w:vertAlign w:val="subscript"/>
              </w:rPr>
              <w:t>M43L M110L</w:t>
            </w:r>
            <w:r w:rsidRPr="00003BA7">
              <w:t>::</w:t>
            </w:r>
            <w:r w:rsidRPr="00003BA7">
              <w:rPr>
                <w:i/>
              </w:rPr>
              <w:t>siiE</w:t>
            </w:r>
            <w:r w:rsidRPr="00003BA7">
              <w:t xml:space="preserve"> BIg47-53</w:t>
            </w:r>
            <w:r w:rsidRPr="00003BA7">
              <w:rPr>
                <w:vertAlign w:val="subscript"/>
              </w:rPr>
              <w:t>BIg52 D24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016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vertAlign w:val="subscript"/>
              </w:rPr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t>GLuc</w:t>
            </w:r>
            <w:r w:rsidRPr="00003BA7">
              <w:rPr>
                <w:vertAlign w:val="subscript"/>
              </w:rPr>
              <w:t>M43LM110L</w:t>
            </w:r>
            <w:r w:rsidRPr="00003BA7">
              <w:t>::s</w:t>
            </w:r>
            <w:r w:rsidRPr="00003BA7">
              <w:rPr>
                <w:i/>
              </w:rPr>
              <w:t xml:space="preserve">iiE </w:t>
            </w:r>
            <w:r w:rsidRPr="00003BA7">
              <w:t>BIg47-53</w:t>
            </w:r>
            <w:r w:rsidRPr="00003BA7">
              <w:rPr>
                <w:vertAlign w:val="subscript"/>
              </w:rPr>
              <w:t>BIg52 D43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017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  <w:vertAlign w:val="subscript"/>
              </w:rPr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t>GLuc</w:t>
            </w:r>
            <w:r w:rsidRPr="00003BA7">
              <w:rPr>
                <w:vertAlign w:val="subscript"/>
              </w:rPr>
              <w:t>M43LM110L</w:t>
            </w:r>
            <w:r w:rsidRPr="00003BA7">
              <w:t>::s</w:t>
            </w:r>
            <w:r w:rsidRPr="00003BA7">
              <w:rPr>
                <w:i/>
              </w:rPr>
              <w:t xml:space="preserve">iiE </w:t>
            </w:r>
            <w:r w:rsidRPr="00003BA7">
              <w:t>BIg47-53</w:t>
            </w:r>
            <w:r w:rsidRPr="00003BA7">
              <w:rPr>
                <w:vertAlign w:val="subscript"/>
              </w:rPr>
              <w:t>BIg52 D97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 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029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t>GLuc</w:t>
            </w:r>
            <w:r w:rsidRPr="00003BA7">
              <w:rPr>
                <w:vertAlign w:val="subscript"/>
              </w:rPr>
              <w:t>M43LM110L</w:t>
            </w:r>
            <w:r w:rsidRPr="00003BA7">
              <w:t>::s</w:t>
            </w:r>
            <w:r w:rsidRPr="00003BA7">
              <w:rPr>
                <w:i/>
              </w:rPr>
              <w:t xml:space="preserve">iiE </w:t>
            </w:r>
            <w:r w:rsidRPr="00003BA7">
              <w:t>BIg47-53</w:t>
            </w:r>
            <w:r w:rsidRPr="00003BA7">
              <w:rPr>
                <w:vertAlign w:val="subscript"/>
              </w:rPr>
              <w:t>BIg52 D16S</w:t>
            </w:r>
            <w:r w:rsidRPr="00003BA7">
              <w:t xml:space="preserve"> </w:t>
            </w:r>
            <w:r w:rsidRPr="00003BA7">
              <w:rPr>
                <w:vertAlign w:val="subscript"/>
              </w:rPr>
              <w:t>D24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rPr>
          <w:trHeight w:val="850"/>
        </w:trPr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lastRenderedPageBreak/>
              <w:t>p4030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vertAlign w:val="subscript"/>
              </w:rPr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t>GLuc</w:t>
            </w:r>
            <w:r w:rsidRPr="00003BA7">
              <w:rPr>
                <w:vertAlign w:val="subscript"/>
              </w:rPr>
              <w:t>M43LM110L</w:t>
            </w:r>
            <w:r w:rsidRPr="00003BA7">
              <w:t>::s</w:t>
            </w:r>
            <w:r w:rsidRPr="00003BA7">
              <w:rPr>
                <w:i/>
              </w:rPr>
              <w:t xml:space="preserve">iiE </w:t>
            </w:r>
            <w:r w:rsidRPr="00003BA7">
              <w:t>BIg47-53</w:t>
            </w:r>
            <w:r w:rsidRPr="00003BA7">
              <w:rPr>
                <w:vertAlign w:val="subscript"/>
              </w:rPr>
              <w:t>BIg51 D117S Ig52 D43S D96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vertAlign w:val="subscript"/>
              </w:rPr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033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pGEX-6P-1</w:t>
            </w:r>
            <w:proofErr w:type="gramEnd"/>
            <w:r w:rsidRPr="00003BA7">
              <w:t>, GST::</w:t>
            </w:r>
            <w:r w:rsidRPr="00003BA7">
              <w:rPr>
                <w:i/>
              </w:rPr>
              <w:t>siiE</w:t>
            </w:r>
            <w:r w:rsidRPr="00003BA7">
              <w:t xml:space="preserve"> BIg48-53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034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pGEX-6P-1</w:t>
            </w:r>
            <w:proofErr w:type="gramEnd"/>
            <w:r w:rsidRPr="00003BA7">
              <w:t>, GST::</w:t>
            </w:r>
            <w:r w:rsidRPr="00003BA7">
              <w:rPr>
                <w:i/>
              </w:rPr>
              <w:t>siiE</w:t>
            </w:r>
            <w:r w:rsidRPr="00003BA7">
              <w:t xml:space="preserve"> BIg48-53</w:t>
            </w:r>
            <w:r w:rsidRPr="00003BA7">
              <w:rPr>
                <w:vertAlign w:val="subscript"/>
              </w:rPr>
              <w:t>BIg48-52D/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035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  <w:vertAlign w:val="subscript"/>
              </w:rPr>
            </w:pPr>
            <w:proofErr w:type="gramStart"/>
            <w:r w:rsidRPr="00003BA7">
              <w:t>pGEX-6P-1</w:t>
            </w:r>
            <w:proofErr w:type="gramEnd"/>
            <w:r w:rsidRPr="00003BA7">
              <w:t>, GST::</w:t>
            </w:r>
            <w:r w:rsidRPr="00003BA7">
              <w:rPr>
                <w:i/>
              </w:rPr>
              <w:t xml:space="preserve">siiE </w:t>
            </w:r>
            <w:r w:rsidRPr="00003BA7">
              <w:t>BIg1-5::</w:t>
            </w:r>
            <w:r w:rsidRPr="00003BA7">
              <w:rPr>
                <w:i/>
              </w:rPr>
              <w:t>siiE</w:t>
            </w:r>
            <w:r w:rsidRPr="00003BA7">
              <w:t xml:space="preserve"> BIg48-53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053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t>GLuc</w:t>
            </w:r>
            <w:r w:rsidRPr="00003BA7">
              <w:rPr>
                <w:vertAlign w:val="subscript"/>
              </w:rPr>
              <w:t>M43LM110L</w:t>
            </w:r>
            <w:r w:rsidRPr="00003BA7">
              <w:t>::</w:t>
            </w:r>
            <w:r w:rsidRPr="00003BA7">
              <w:rPr>
                <w:i/>
              </w:rPr>
              <w:t xml:space="preserve">siiE </w:t>
            </w:r>
            <w:r w:rsidRPr="00003BA7">
              <w:t>BIg47-53</w:t>
            </w:r>
            <w:r w:rsidRPr="00003BA7">
              <w:rPr>
                <w:vertAlign w:val="subscript"/>
              </w:rPr>
              <w:t>BIg52D-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082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pGEX-6P-1</w:t>
            </w:r>
            <w:proofErr w:type="gramEnd"/>
            <w:r w:rsidRPr="00003BA7">
              <w:t>, GST::</w:t>
            </w:r>
            <w:r w:rsidRPr="00003BA7">
              <w:rPr>
                <w:i/>
              </w:rPr>
              <w:t>siiE</w:t>
            </w:r>
            <w:r w:rsidRPr="00003BA7">
              <w:rPr>
                <w:vertAlign w:val="subscript"/>
              </w:rPr>
              <w:t>6-403</w:t>
            </w:r>
            <w:r w:rsidRPr="00003BA7">
              <w:t>::</w:t>
            </w:r>
            <w:r w:rsidRPr="00003BA7">
              <w:rPr>
                <w:i/>
              </w:rPr>
              <w:t>siiE</w:t>
            </w:r>
            <w:r w:rsidRPr="00003BA7">
              <w:rPr>
                <w:i/>
                <w:vertAlign w:val="subscript"/>
              </w:rPr>
              <w:t xml:space="preserve">5052-5559 </w:t>
            </w:r>
            <w:r w:rsidRPr="00003BA7">
              <w:rPr>
                <w:vertAlign w:val="subscript"/>
              </w:rPr>
              <w:t>BIg50 W74F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083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  <w:vertAlign w:val="subscript"/>
              </w:rPr>
            </w:pPr>
            <w:proofErr w:type="gramStart"/>
            <w:r w:rsidRPr="00003BA7">
              <w:t>pGEX-6P-1</w:t>
            </w:r>
            <w:proofErr w:type="gramEnd"/>
            <w:r w:rsidRPr="00003BA7">
              <w:t>, GST::</w:t>
            </w:r>
            <w:r w:rsidRPr="00003BA7">
              <w:rPr>
                <w:i/>
              </w:rPr>
              <w:t>siiE</w:t>
            </w:r>
            <w:r w:rsidRPr="00003BA7">
              <w:rPr>
                <w:vertAlign w:val="subscript"/>
              </w:rPr>
              <w:t>6-403</w:t>
            </w:r>
            <w:r w:rsidRPr="00003BA7">
              <w:t>::</w:t>
            </w:r>
            <w:r w:rsidRPr="00003BA7">
              <w:rPr>
                <w:i/>
              </w:rPr>
              <w:t>siiE</w:t>
            </w:r>
            <w:r w:rsidRPr="00003BA7">
              <w:rPr>
                <w:i/>
                <w:vertAlign w:val="subscript"/>
              </w:rPr>
              <w:t xml:space="preserve">5052-5559 </w:t>
            </w:r>
            <w:r w:rsidRPr="00003BA7">
              <w:rPr>
                <w:vertAlign w:val="subscript"/>
              </w:rPr>
              <w:t>BIg51 W74F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084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  <w:vertAlign w:val="subscript"/>
              </w:rPr>
            </w:pPr>
            <w:proofErr w:type="gramStart"/>
            <w:r w:rsidRPr="00003BA7">
              <w:t>pGEX-6P-1</w:t>
            </w:r>
            <w:proofErr w:type="gramEnd"/>
            <w:r w:rsidRPr="00003BA7">
              <w:t>, GST::</w:t>
            </w:r>
            <w:r w:rsidRPr="00003BA7">
              <w:rPr>
                <w:i/>
              </w:rPr>
              <w:t>siiE</w:t>
            </w:r>
            <w:r w:rsidRPr="00003BA7">
              <w:rPr>
                <w:vertAlign w:val="subscript"/>
              </w:rPr>
              <w:t>6-403</w:t>
            </w:r>
            <w:r w:rsidRPr="00003BA7">
              <w:t>::</w:t>
            </w:r>
            <w:r w:rsidRPr="00003BA7">
              <w:rPr>
                <w:i/>
              </w:rPr>
              <w:t>siiE</w:t>
            </w:r>
            <w:r w:rsidRPr="00003BA7">
              <w:rPr>
                <w:i/>
                <w:vertAlign w:val="subscript"/>
              </w:rPr>
              <w:t xml:space="preserve">5052-5559 </w:t>
            </w:r>
            <w:r w:rsidRPr="00003BA7">
              <w:rPr>
                <w:vertAlign w:val="subscript"/>
              </w:rPr>
              <w:t>BIg52 W74F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136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  <w:vertAlign w:val="subscript"/>
              </w:rPr>
            </w:pPr>
            <w:proofErr w:type="gramStart"/>
            <w:r w:rsidRPr="00003BA7">
              <w:t>pGEX-6P-1</w:t>
            </w:r>
            <w:proofErr w:type="gramEnd"/>
            <w:r w:rsidRPr="00003BA7">
              <w:t>, GST::</w:t>
            </w:r>
            <w:r w:rsidRPr="00003BA7">
              <w:rPr>
                <w:i/>
              </w:rPr>
              <w:t>siiE</w:t>
            </w:r>
            <w:r w:rsidRPr="00003BA7">
              <w:rPr>
                <w:vertAlign w:val="subscript"/>
              </w:rPr>
              <w:t>6-403</w:t>
            </w:r>
            <w:r w:rsidRPr="00003BA7">
              <w:t>::</w:t>
            </w:r>
            <w:r w:rsidRPr="00003BA7">
              <w:rPr>
                <w:i/>
              </w:rPr>
              <w:t>siiE</w:t>
            </w:r>
            <w:r w:rsidRPr="00003BA7">
              <w:rPr>
                <w:i/>
                <w:vertAlign w:val="subscript"/>
              </w:rPr>
              <w:t xml:space="preserve">5052-5559 </w:t>
            </w:r>
            <w:r w:rsidRPr="00003BA7">
              <w:rPr>
                <w:vertAlign w:val="subscript"/>
              </w:rPr>
              <w:t>BIg50/51 W74F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137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  <w:vertAlign w:val="subscript"/>
              </w:rPr>
            </w:pPr>
            <w:proofErr w:type="gramStart"/>
            <w:r w:rsidRPr="00003BA7">
              <w:t>pGEX-6P-1</w:t>
            </w:r>
            <w:proofErr w:type="gramEnd"/>
            <w:r w:rsidRPr="00003BA7">
              <w:t>, GST::</w:t>
            </w:r>
            <w:r w:rsidRPr="00003BA7">
              <w:rPr>
                <w:i/>
              </w:rPr>
              <w:t>siiE</w:t>
            </w:r>
            <w:r w:rsidRPr="00003BA7">
              <w:rPr>
                <w:vertAlign w:val="subscript"/>
              </w:rPr>
              <w:t>6-403</w:t>
            </w:r>
            <w:r w:rsidRPr="00003BA7">
              <w:t>::</w:t>
            </w:r>
            <w:r w:rsidRPr="00003BA7">
              <w:rPr>
                <w:i/>
              </w:rPr>
              <w:t>siiE</w:t>
            </w:r>
            <w:r w:rsidRPr="00003BA7">
              <w:rPr>
                <w:vertAlign w:val="subscript"/>
              </w:rPr>
              <w:t>5052-5559</w:t>
            </w:r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rPr>
                <w:vertAlign w:val="subscript"/>
              </w:rPr>
              <w:t>BIg50/52 W74F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138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  <w:vertAlign w:val="subscript"/>
              </w:rPr>
            </w:pPr>
            <w:proofErr w:type="gramStart"/>
            <w:r w:rsidRPr="00003BA7">
              <w:t>pGEX-6P-1</w:t>
            </w:r>
            <w:proofErr w:type="gramEnd"/>
            <w:r w:rsidRPr="00003BA7">
              <w:t>, GST::</w:t>
            </w:r>
            <w:r w:rsidRPr="00003BA7">
              <w:rPr>
                <w:i/>
              </w:rPr>
              <w:t>siiE</w:t>
            </w:r>
            <w:r w:rsidRPr="00003BA7">
              <w:rPr>
                <w:vertAlign w:val="subscript"/>
              </w:rPr>
              <w:t>6-403</w:t>
            </w:r>
            <w:r w:rsidRPr="00003BA7">
              <w:t>::</w:t>
            </w:r>
            <w:r w:rsidRPr="00003BA7">
              <w:rPr>
                <w:i/>
              </w:rPr>
              <w:t>siiE</w:t>
            </w:r>
            <w:r w:rsidRPr="00003BA7">
              <w:rPr>
                <w:vertAlign w:val="subscript"/>
              </w:rPr>
              <w:t>5052-5559 BIg51/52 W74F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139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  <w:vertAlign w:val="subscript"/>
              </w:rPr>
            </w:pPr>
            <w:proofErr w:type="gramStart"/>
            <w:r w:rsidRPr="00003BA7">
              <w:t>pGEX-6P-1</w:t>
            </w:r>
            <w:proofErr w:type="gramEnd"/>
            <w:r w:rsidRPr="00003BA7">
              <w:t>, GST::</w:t>
            </w:r>
            <w:r w:rsidRPr="00003BA7">
              <w:rPr>
                <w:i/>
              </w:rPr>
              <w:t>siiE</w:t>
            </w:r>
            <w:r w:rsidRPr="00003BA7">
              <w:rPr>
                <w:vertAlign w:val="subscript"/>
              </w:rPr>
              <w:t>6-403</w:t>
            </w:r>
            <w:r w:rsidRPr="00003BA7">
              <w:t>::</w:t>
            </w:r>
            <w:r w:rsidRPr="00003BA7">
              <w:rPr>
                <w:i/>
              </w:rPr>
              <w:t>siiE</w:t>
            </w:r>
            <w:r w:rsidRPr="00003BA7">
              <w:rPr>
                <w:vertAlign w:val="subscript"/>
              </w:rPr>
              <w:t>5052-5559 BIg50-52 W74F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140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proofErr w:type="spellStart"/>
            <w:r w:rsidRPr="00003BA7">
              <w:rPr>
                <w:i/>
              </w:rPr>
              <w:t>malE</w:t>
            </w:r>
            <w:r w:rsidRPr="00003BA7">
              <w:rPr>
                <w:vertAlign w:val="subscript"/>
              </w:rPr>
              <w:t>WT</w:t>
            </w:r>
            <w:proofErr w:type="spellEnd"/>
            <w:r w:rsidRPr="00003BA7">
              <w:t>::</w:t>
            </w:r>
            <w:r w:rsidRPr="00003BA7">
              <w:rPr>
                <w:i/>
              </w:rPr>
              <w:t xml:space="preserve">siiE </w:t>
            </w:r>
            <w:r w:rsidRPr="00003BA7">
              <w:t>BIg50-53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141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</w:rPr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</w:rPr>
              <w:t xml:space="preserve"> malE</w:t>
            </w:r>
            <w:r w:rsidRPr="00003BA7">
              <w:rPr>
                <w:vertAlign w:val="subscript"/>
              </w:rPr>
              <w:t>V8G</w:t>
            </w:r>
            <w:r w:rsidRPr="00003BA7">
              <w:t>::</w:t>
            </w:r>
            <w:r w:rsidRPr="00003BA7">
              <w:rPr>
                <w:i/>
              </w:rPr>
              <w:t xml:space="preserve">siiE </w:t>
            </w:r>
            <w:r w:rsidRPr="00003BA7">
              <w:t>BIg50-53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142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</w:rPr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</w:rPr>
              <w:t xml:space="preserve"> malE</w:t>
            </w:r>
            <w:r w:rsidRPr="00003BA7">
              <w:rPr>
                <w:vertAlign w:val="subscript"/>
              </w:rPr>
              <w:t>V276G</w:t>
            </w:r>
            <w:r w:rsidRPr="00003BA7">
              <w:t>::</w:t>
            </w:r>
            <w:r w:rsidRPr="00003BA7">
              <w:rPr>
                <w:i/>
              </w:rPr>
              <w:t xml:space="preserve">siiE </w:t>
            </w:r>
            <w:r w:rsidRPr="00003BA7">
              <w:t>BIg50-53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143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</w:rPr>
            </w:pPr>
            <w:r w:rsidRPr="00003BA7">
              <w:t xml:space="preserve">pWSK29,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</w:rPr>
              <w:t xml:space="preserve"> malE</w:t>
            </w:r>
            <w:r w:rsidRPr="00003BA7">
              <w:rPr>
                <w:vertAlign w:val="subscript"/>
              </w:rPr>
              <w:t>Y283D</w:t>
            </w:r>
            <w:r w:rsidRPr="00003BA7">
              <w:t>::</w:t>
            </w:r>
            <w:r w:rsidRPr="00003BA7">
              <w:rPr>
                <w:i/>
              </w:rPr>
              <w:t xml:space="preserve">siiE </w:t>
            </w:r>
            <w:r w:rsidRPr="00003BA7">
              <w:t>BIg50-53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178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  <w:vertAlign w:val="subscript"/>
              </w:rPr>
            </w:pPr>
            <w:r w:rsidRPr="00003BA7">
              <w:t xml:space="preserve">pJET1.2, </w:t>
            </w:r>
            <w:r w:rsidRPr="00003BA7">
              <w:rPr>
                <w:i/>
              </w:rPr>
              <w:t xml:space="preserve">siiE </w:t>
            </w:r>
            <w:r w:rsidRPr="00003BA7">
              <w:t>BIg39-41</w:t>
            </w:r>
            <w:r w:rsidRPr="00003BA7">
              <w:rPr>
                <w:vertAlign w:val="subscript"/>
              </w:rPr>
              <w:t>BIg40 D/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198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rStyle w:val="HTMLBeispiel"/>
                <w:i/>
                <w:vertAlign w:val="subscript"/>
              </w:rPr>
            </w:pPr>
            <w:r w:rsidRPr="00003BA7">
              <w:t xml:space="preserve">pJET1.2, </w:t>
            </w:r>
            <w:r w:rsidRPr="00003BA7">
              <w:rPr>
                <w:i/>
              </w:rPr>
              <w:t xml:space="preserve">siiE </w:t>
            </w:r>
            <w:r w:rsidRPr="00003BA7">
              <w:t>BIg47-52</w:t>
            </w:r>
            <w:r w:rsidRPr="00003BA7">
              <w:rPr>
                <w:rStyle w:val="HTMLBeispiel"/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Pr="00003BA7">
              <w:rPr>
                <w:rStyle w:val="HTMLBeispiel"/>
                <w:rFonts w:ascii="Times New Roman" w:hAnsi="Times New Roman" w:cs="Times New Roman"/>
                <w:vertAlign w:val="subscript"/>
              </w:rPr>
              <w:t>type II D/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200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rStyle w:val="HTMLBeispiel"/>
                <w:i/>
                <w:vertAlign w:val="subscript"/>
              </w:rPr>
            </w:pPr>
            <w:r w:rsidRPr="00003BA7">
              <w:t xml:space="preserve">pJET1.2, </w:t>
            </w:r>
            <w:r w:rsidRPr="00003BA7">
              <w:rPr>
                <w:i/>
              </w:rPr>
              <w:t xml:space="preserve">siiE </w:t>
            </w:r>
            <w:r w:rsidRPr="00003BA7">
              <w:t>BIg1-5</w:t>
            </w:r>
            <w:r w:rsidRPr="00003BA7">
              <w:rPr>
                <w:rStyle w:val="HTMLBeispiel"/>
                <w:vertAlign w:val="subscript"/>
              </w:rPr>
              <w:t xml:space="preserve"> D/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201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rStyle w:val="HTMLBeispiel"/>
                <w:i/>
                <w:vertAlign w:val="subscript"/>
              </w:rPr>
            </w:pPr>
            <w:r w:rsidRPr="00003BA7">
              <w:t xml:space="preserve">pJET1.2, </w:t>
            </w:r>
            <w:r w:rsidRPr="00003BA7">
              <w:rPr>
                <w:i/>
              </w:rPr>
              <w:t xml:space="preserve">siiE </w:t>
            </w:r>
            <w:r w:rsidRPr="00003BA7">
              <w:t>BIg47-52</w:t>
            </w:r>
            <w:r w:rsidRPr="00003BA7">
              <w:rPr>
                <w:rStyle w:val="HTMLBeispiel"/>
                <w:vertAlign w:val="subscript"/>
              </w:rPr>
              <w:t xml:space="preserve"> </w:t>
            </w:r>
            <w:r w:rsidRPr="00003BA7">
              <w:rPr>
                <w:rStyle w:val="HTMLBeispiel"/>
                <w:rFonts w:ascii="Times New Roman" w:hAnsi="Times New Roman" w:cs="Times New Roman"/>
                <w:vertAlign w:val="subscript"/>
              </w:rPr>
              <w:t>type I D/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217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rStyle w:val="HTMLBeispiel"/>
                <w:vertAlign w:val="subscript"/>
              </w:rPr>
            </w:pPr>
            <w:r w:rsidRPr="00003BA7">
              <w:t xml:space="preserve">pJET1.2, </w:t>
            </w:r>
            <w:r w:rsidRPr="00003BA7">
              <w:rPr>
                <w:i/>
              </w:rPr>
              <w:t xml:space="preserve">siiE </w:t>
            </w:r>
            <w:r w:rsidRPr="00003BA7">
              <w:t>BIg1-5</w:t>
            </w:r>
            <w:r w:rsidRPr="00003BA7">
              <w:rPr>
                <w:rStyle w:val="HTMLBeispiel"/>
                <w:vertAlign w:val="subscript"/>
              </w:rPr>
              <w:t xml:space="preserve"> </w:t>
            </w:r>
            <w:r w:rsidRPr="00003BA7">
              <w:rPr>
                <w:rStyle w:val="HTMLBeispiel"/>
                <w:rFonts w:ascii="Times New Roman" w:hAnsi="Times New Roman" w:cs="Times New Roman"/>
                <w:vertAlign w:val="subscript"/>
              </w:rPr>
              <w:t>Scramble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rPr>
                <w:rStyle w:val="HTMLBeispiel"/>
                <w:rFonts w:ascii="Times New Roman" w:hAnsi="Times New Roman" w:cs="Times New Roman"/>
              </w:rPr>
              <w:t>this</w:t>
            </w:r>
            <w:proofErr w:type="gramEnd"/>
            <w:r w:rsidRPr="00003BA7">
              <w:rPr>
                <w:rStyle w:val="HTMLBeispiel"/>
                <w:rFonts w:ascii="Times New Roman" w:hAnsi="Times New Roman" w:cs="Times New Roman"/>
              </w:rPr>
              <w:t xml:space="preserve"> </w:t>
            </w:r>
            <w:r w:rsidRPr="00003BA7">
              <w:t>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311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WSK29,</w:t>
            </w:r>
            <w:r w:rsidRPr="00003BA7">
              <w:rPr>
                <w:i/>
              </w:rPr>
              <w:t xml:space="preserve">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rPr>
                <w:i/>
              </w:rPr>
              <w:t xml:space="preserve">siiE </w:t>
            </w:r>
            <w:r w:rsidRPr="00003BA7">
              <w:t>BIg1-5:</w:t>
            </w:r>
            <w:proofErr w:type="gramStart"/>
            <w:r w:rsidRPr="00003BA7">
              <w:t>:</w:t>
            </w:r>
            <w:r w:rsidRPr="00003BA7">
              <w:rPr>
                <w:i/>
              </w:rPr>
              <w:t>siiE</w:t>
            </w:r>
            <w:proofErr w:type="gramEnd"/>
            <w:r w:rsidRPr="00003BA7">
              <w:t xml:space="preserve"> BIg47-53</w:t>
            </w:r>
            <w:r w:rsidRPr="00003BA7">
              <w:rPr>
                <w:vertAlign w:val="subscript"/>
              </w:rPr>
              <w:t>WT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 xml:space="preserve">p4312 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WSK29,</w:t>
            </w:r>
            <w:r w:rsidRPr="00003BA7">
              <w:rPr>
                <w:i/>
              </w:rPr>
              <w:t xml:space="preserve">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rPr>
                <w:i/>
              </w:rPr>
              <w:t xml:space="preserve">siiE </w:t>
            </w:r>
            <w:r w:rsidRPr="00003BA7">
              <w:t>BIg1-5:</w:t>
            </w:r>
            <w:proofErr w:type="gramStart"/>
            <w:r w:rsidRPr="00003BA7">
              <w:t>:</w:t>
            </w:r>
            <w:r w:rsidRPr="00003BA7">
              <w:rPr>
                <w:i/>
              </w:rPr>
              <w:t>siiE</w:t>
            </w:r>
            <w:proofErr w:type="gramEnd"/>
            <w:r w:rsidRPr="00003BA7">
              <w:t xml:space="preserve"> BIg47-53</w:t>
            </w:r>
            <w:r w:rsidRPr="00003BA7">
              <w:rPr>
                <w:vertAlign w:val="subscript"/>
              </w:rPr>
              <w:t>BIg47-52 D/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313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WSK29,</w:t>
            </w:r>
            <w:r w:rsidRPr="00003BA7">
              <w:rPr>
                <w:i/>
              </w:rPr>
              <w:t xml:space="preserve">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rPr>
                <w:i/>
              </w:rPr>
              <w:t xml:space="preserve">siiE </w:t>
            </w:r>
            <w:r w:rsidRPr="00003BA7">
              <w:t>BIg1-5:</w:t>
            </w:r>
            <w:proofErr w:type="gramStart"/>
            <w:r w:rsidRPr="00003BA7">
              <w:t>:</w:t>
            </w:r>
            <w:r w:rsidRPr="00003BA7">
              <w:rPr>
                <w:i/>
              </w:rPr>
              <w:t>siiE</w:t>
            </w:r>
            <w:proofErr w:type="gramEnd"/>
            <w:r w:rsidRPr="00003BA7">
              <w:t xml:space="preserve"> BIg47-53</w:t>
            </w:r>
            <w:r w:rsidRPr="00003BA7">
              <w:rPr>
                <w:vertAlign w:val="subscript"/>
              </w:rPr>
              <w:t>BIg47-52 type I D/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lastRenderedPageBreak/>
              <w:t>p4314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WSK29,</w:t>
            </w:r>
            <w:r w:rsidRPr="00003BA7">
              <w:rPr>
                <w:i/>
              </w:rPr>
              <w:t xml:space="preserve"> </w:t>
            </w:r>
            <w:proofErr w:type="spellStart"/>
            <w:r w:rsidRPr="00003BA7">
              <w:rPr>
                <w:i/>
              </w:rPr>
              <w:t>P</w:t>
            </w:r>
            <w:r w:rsidRPr="00003BA7">
              <w:rPr>
                <w:i/>
                <w:vertAlign w:val="subscript"/>
              </w:rPr>
              <w:t>siiA</w:t>
            </w:r>
            <w:proofErr w:type="spellEnd"/>
            <w:r w:rsidRPr="00003BA7">
              <w:rPr>
                <w:i/>
                <w:vertAlign w:val="subscript"/>
              </w:rPr>
              <w:t xml:space="preserve"> </w:t>
            </w:r>
            <w:r w:rsidRPr="00003BA7">
              <w:rPr>
                <w:i/>
              </w:rPr>
              <w:t xml:space="preserve">siiE </w:t>
            </w:r>
            <w:r w:rsidRPr="00003BA7">
              <w:t>BIg1-5:</w:t>
            </w:r>
            <w:proofErr w:type="gramStart"/>
            <w:r w:rsidRPr="00003BA7">
              <w:t>:</w:t>
            </w:r>
            <w:r w:rsidRPr="00003BA7">
              <w:rPr>
                <w:i/>
              </w:rPr>
              <w:t>siiE</w:t>
            </w:r>
            <w:proofErr w:type="gramEnd"/>
            <w:r w:rsidRPr="00003BA7">
              <w:t xml:space="preserve"> BIg47-53</w:t>
            </w:r>
            <w:r w:rsidRPr="00003BA7">
              <w:rPr>
                <w:vertAlign w:val="subscript"/>
              </w:rPr>
              <w:t>BIg47-52 type II D/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423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rStyle w:val="HTMLBeispiel"/>
                <w:vertAlign w:val="subscript"/>
              </w:rPr>
            </w:pPr>
            <w:r w:rsidRPr="00003BA7">
              <w:t xml:space="preserve">pJET1.2, </w:t>
            </w:r>
            <w:r w:rsidRPr="00003BA7">
              <w:rPr>
                <w:i/>
              </w:rPr>
              <w:t xml:space="preserve">siiE </w:t>
            </w:r>
            <w:r w:rsidRPr="00003BA7">
              <w:t>BIg1-5</w:t>
            </w:r>
            <w:r w:rsidRPr="00003BA7">
              <w:rPr>
                <w:rStyle w:val="HTMLBeispiel"/>
                <w:vertAlign w:val="subscript"/>
              </w:rPr>
              <w:t xml:space="preserve"> </w:t>
            </w:r>
            <w:r w:rsidRPr="00003BA7">
              <w:rPr>
                <w:rStyle w:val="HTMLBeispiel"/>
                <w:rFonts w:ascii="Times New Roman" w:hAnsi="Times New Roman" w:cs="Times New Roman"/>
                <w:vertAlign w:val="subscript"/>
              </w:rPr>
              <w:t>type I D/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rPr>
                <w:rStyle w:val="HTMLBeispiel"/>
                <w:rFonts w:ascii="Times New Roman" w:hAnsi="Times New Roman" w:cs="Times New Roman"/>
              </w:rPr>
              <w:t>this</w:t>
            </w:r>
            <w:proofErr w:type="gramEnd"/>
            <w:r w:rsidRPr="00003BA7">
              <w:rPr>
                <w:rStyle w:val="HTMLBeispiel"/>
                <w:rFonts w:ascii="Times New Roman" w:hAnsi="Times New Roman" w:cs="Times New Roman"/>
              </w:rPr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424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rStyle w:val="HTMLBeispiel"/>
                <w:vertAlign w:val="subscript"/>
              </w:rPr>
            </w:pPr>
            <w:r w:rsidRPr="00003BA7">
              <w:t xml:space="preserve">pJET1.2, </w:t>
            </w:r>
            <w:r w:rsidRPr="00003BA7">
              <w:rPr>
                <w:i/>
              </w:rPr>
              <w:t xml:space="preserve">siiE </w:t>
            </w:r>
            <w:r w:rsidRPr="00003BA7">
              <w:t>BIg1-5</w:t>
            </w:r>
            <w:r w:rsidRPr="00003BA7">
              <w:rPr>
                <w:rStyle w:val="HTMLBeispiel"/>
                <w:vertAlign w:val="subscript"/>
              </w:rPr>
              <w:t xml:space="preserve"> </w:t>
            </w:r>
            <w:r w:rsidRPr="00003BA7">
              <w:rPr>
                <w:rStyle w:val="HTMLBeispiel"/>
                <w:rFonts w:ascii="Times New Roman" w:hAnsi="Times New Roman" w:cs="Times New Roman"/>
                <w:vertAlign w:val="subscript"/>
              </w:rPr>
              <w:t>type II D/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rPr>
                <w:rStyle w:val="HTMLBeispiel"/>
                <w:rFonts w:ascii="Times New Roman" w:hAnsi="Times New Roman" w:cs="Times New Roman"/>
              </w:rPr>
              <w:t>this</w:t>
            </w:r>
            <w:proofErr w:type="gramEnd"/>
            <w:r w:rsidRPr="00003BA7">
              <w:rPr>
                <w:rStyle w:val="HTMLBeispiel"/>
                <w:rFonts w:ascii="Times New Roman" w:hAnsi="Times New Roman" w:cs="Times New Roman"/>
              </w:rPr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425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rStyle w:val="HTMLBeispiel"/>
                <w:vertAlign w:val="subscript"/>
              </w:rPr>
            </w:pPr>
            <w:r w:rsidRPr="00003BA7">
              <w:t xml:space="preserve">pJET1.2, </w:t>
            </w:r>
            <w:r w:rsidRPr="00003BA7">
              <w:rPr>
                <w:i/>
              </w:rPr>
              <w:t xml:space="preserve">siiE </w:t>
            </w:r>
            <w:r w:rsidRPr="00003BA7">
              <w:t>BIg47-52</w:t>
            </w:r>
            <w:r w:rsidRPr="00003BA7">
              <w:rPr>
                <w:rStyle w:val="HTMLBeispiel"/>
                <w:vertAlign w:val="subscript"/>
              </w:rPr>
              <w:t xml:space="preserve"> </w:t>
            </w:r>
            <w:r w:rsidRPr="00003BA7">
              <w:rPr>
                <w:rStyle w:val="HTMLBeispiel"/>
                <w:rFonts w:ascii="Times New Roman" w:hAnsi="Times New Roman" w:cs="Times New Roman"/>
                <w:vertAlign w:val="subscript"/>
              </w:rPr>
              <w:t>Scramble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rPr>
                <w:rStyle w:val="HTMLBeispiel"/>
                <w:rFonts w:ascii="Times New Roman" w:hAnsi="Times New Roman" w:cs="Times New Roman"/>
              </w:rPr>
              <w:t>this</w:t>
            </w:r>
            <w:proofErr w:type="gramEnd"/>
            <w:r w:rsidRPr="00003BA7">
              <w:rPr>
                <w:rStyle w:val="HTMLBeispiel"/>
                <w:rFonts w:ascii="Times New Roman" w:hAnsi="Times New Roman" w:cs="Times New Roman"/>
              </w:rPr>
              <w:t xml:space="preserve"> </w:t>
            </w:r>
            <w:r w:rsidRPr="00003BA7">
              <w:t>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459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  <w:vertAlign w:val="subscript"/>
              </w:rPr>
            </w:pPr>
            <w:proofErr w:type="gramStart"/>
            <w:r w:rsidRPr="00003BA7">
              <w:t>pGEX-6P-1</w:t>
            </w:r>
            <w:proofErr w:type="gramEnd"/>
            <w:r w:rsidRPr="00003BA7">
              <w:t>, GST::</w:t>
            </w:r>
            <w:r w:rsidRPr="00003BA7">
              <w:rPr>
                <w:i/>
              </w:rPr>
              <w:t xml:space="preserve">siiE </w:t>
            </w:r>
            <w:r w:rsidRPr="00003BA7">
              <w:t>BIg1-5</w:t>
            </w:r>
            <w:r w:rsidRPr="00003BA7">
              <w:rPr>
                <w:vertAlign w:val="subscript"/>
              </w:rPr>
              <w:t>D/S</w:t>
            </w:r>
            <w:r w:rsidRPr="00003BA7">
              <w:t>::</w:t>
            </w:r>
            <w:r w:rsidRPr="00003BA7">
              <w:rPr>
                <w:i/>
              </w:rPr>
              <w:t>siiE</w:t>
            </w:r>
            <w:r w:rsidRPr="00003BA7">
              <w:t xml:space="preserve"> BIg48-53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460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  <w:vertAlign w:val="subscript"/>
              </w:rPr>
            </w:pPr>
            <w:proofErr w:type="gramStart"/>
            <w:r w:rsidRPr="00003BA7">
              <w:t>pGEX-6P-1</w:t>
            </w:r>
            <w:proofErr w:type="gramEnd"/>
            <w:r w:rsidRPr="00003BA7">
              <w:t>, GST::</w:t>
            </w:r>
            <w:r w:rsidRPr="00003BA7">
              <w:rPr>
                <w:i/>
              </w:rPr>
              <w:t xml:space="preserve">siiE </w:t>
            </w:r>
            <w:r w:rsidRPr="00003BA7">
              <w:t>BIg1-5</w:t>
            </w:r>
            <w:r w:rsidRPr="00003BA7">
              <w:rPr>
                <w:vertAlign w:val="subscript"/>
              </w:rPr>
              <w:t>type I D/S</w:t>
            </w:r>
            <w:r w:rsidRPr="00003BA7">
              <w:t>::</w:t>
            </w:r>
            <w:r w:rsidRPr="00003BA7">
              <w:rPr>
                <w:i/>
              </w:rPr>
              <w:t>siiE</w:t>
            </w:r>
            <w:r w:rsidRPr="00003BA7">
              <w:t xml:space="preserve"> BIg48-53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461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i/>
                <w:vertAlign w:val="subscript"/>
              </w:rPr>
            </w:pPr>
            <w:proofErr w:type="gramStart"/>
            <w:r w:rsidRPr="00003BA7">
              <w:t>pGEX-6P-1</w:t>
            </w:r>
            <w:proofErr w:type="gramEnd"/>
            <w:r w:rsidRPr="00003BA7">
              <w:t>, GST::</w:t>
            </w:r>
            <w:r w:rsidRPr="00003BA7">
              <w:rPr>
                <w:i/>
              </w:rPr>
              <w:t xml:space="preserve">siiE </w:t>
            </w:r>
            <w:r w:rsidRPr="00003BA7">
              <w:t>BIg1-5</w:t>
            </w:r>
            <w:r w:rsidRPr="00003BA7">
              <w:rPr>
                <w:vertAlign w:val="subscript"/>
              </w:rPr>
              <w:t>type II D/S</w:t>
            </w:r>
            <w:r w:rsidRPr="00003BA7">
              <w:t>::</w:t>
            </w:r>
            <w:r w:rsidRPr="00003BA7">
              <w:rPr>
                <w:i/>
              </w:rPr>
              <w:t>siiE</w:t>
            </w:r>
            <w:r w:rsidRPr="00003BA7">
              <w:t xml:space="preserve"> BIg48-53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462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vertAlign w:val="subscript"/>
              </w:rPr>
            </w:pPr>
            <w:proofErr w:type="gramStart"/>
            <w:r w:rsidRPr="00003BA7">
              <w:t>pGEX-6P-1</w:t>
            </w:r>
            <w:proofErr w:type="gramEnd"/>
            <w:r w:rsidRPr="00003BA7">
              <w:t>, GST::</w:t>
            </w:r>
            <w:r w:rsidRPr="00003BA7">
              <w:rPr>
                <w:i/>
              </w:rPr>
              <w:t xml:space="preserve">siiE </w:t>
            </w:r>
            <w:r w:rsidRPr="00003BA7">
              <w:t>BIg1-5::</w:t>
            </w:r>
            <w:r w:rsidRPr="00003BA7">
              <w:rPr>
                <w:i/>
              </w:rPr>
              <w:t>siiE</w:t>
            </w:r>
            <w:r w:rsidRPr="00003BA7">
              <w:t xml:space="preserve"> BIg48-53 BIg48-52 </w:t>
            </w:r>
            <w:r w:rsidRPr="00003BA7">
              <w:rPr>
                <w:vertAlign w:val="subscript"/>
              </w:rPr>
              <w:t>type II D/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vertAlign w:val="subscript"/>
              </w:rPr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  <w:tr w:rsidR="00003BA7" w:rsidRPr="00003BA7" w:rsidTr="00003BA7">
        <w:tc>
          <w:tcPr>
            <w:tcW w:w="1801" w:type="dxa"/>
          </w:tcPr>
          <w:p w:rsidR="00003BA7" w:rsidRPr="00003BA7" w:rsidRDefault="00003BA7" w:rsidP="00003BA7">
            <w:pPr>
              <w:pStyle w:val="berschrift4"/>
              <w:outlineLvl w:val="3"/>
            </w:pPr>
            <w:r w:rsidRPr="00003BA7">
              <w:t>p4463</w:t>
            </w:r>
          </w:p>
        </w:tc>
        <w:tc>
          <w:tcPr>
            <w:tcW w:w="5748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vertAlign w:val="subscript"/>
              </w:rPr>
            </w:pPr>
            <w:proofErr w:type="gramStart"/>
            <w:r w:rsidRPr="00003BA7">
              <w:t>pGEX-6P-1</w:t>
            </w:r>
            <w:proofErr w:type="gramEnd"/>
            <w:r w:rsidRPr="00003BA7">
              <w:t>, GST::</w:t>
            </w:r>
            <w:r w:rsidRPr="00003BA7">
              <w:rPr>
                <w:i/>
              </w:rPr>
              <w:t xml:space="preserve">siiE </w:t>
            </w:r>
            <w:r w:rsidRPr="00003BA7">
              <w:t>BIg1-5::</w:t>
            </w:r>
            <w:r w:rsidRPr="00003BA7">
              <w:rPr>
                <w:i/>
              </w:rPr>
              <w:t>siiE</w:t>
            </w:r>
            <w:r w:rsidRPr="00003BA7">
              <w:t xml:space="preserve"> BIg48-53BIg48-52 </w:t>
            </w:r>
            <w:r w:rsidRPr="00003BA7">
              <w:rPr>
                <w:vertAlign w:val="subscript"/>
              </w:rPr>
              <w:t>type I D/S</w:t>
            </w:r>
          </w:p>
        </w:tc>
        <w:tc>
          <w:tcPr>
            <w:tcW w:w="1513" w:type="dxa"/>
          </w:tcPr>
          <w:p w:rsidR="00003BA7" w:rsidRPr="00003BA7" w:rsidRDefault="00003BA7" w:rsidP="00003BA7">
            <w:pPr>
              <w:pStyle w:val="berschrift4"/>
              <w:outlineLvl w:val="3"/>
              <w:rPr>
                <w:vertAlign w:val="subscript"/>
              </w:rPr>
            </w:pPr>
            <w:proofErr w:type="gramStart"/>
            <w:r w:rsidRPr="00003BA7">
              <w:t>this</w:t>
            </w:r>
            <w:proofErr w:type="gramEnd"/>
            <w:r w:rsidRPr="00003BA7">
              <w:t xml:space="preserve"> study</w:t>
            </w:r>
          </w:p>
        </w:tc>
      </w:tr>
    </w:tbl>
    <w:p w:rsidR="00482071" w:rsidRDefault="00482071" w:rsidP="00003BA7"/>
    <w:sectPr w:rsidR="004820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BA7"/>
    <w:rsid w:val="00003BA7"/>
    <w:rsid w:val="00482071"/>
    <w:rsid w:val="006B654A"/>
    <w:rsid w:val="00725F6C"/>
    <w:rsid w:val="00963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3106037-BCBC-4209-9C37-1B17A587E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iPriority="0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autoRedefine/>
    <w:qFormat/>
    <w:rsid w:val="00003BA7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  <w:outlineLvl w:val="3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003BA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schriftung">
    <w:name w:val="caption"/>
    <w:basedOn w:val="Standard"/>
    <w:qFormat/>
    <w:rsid w:val="00003BA7"/>
    <w:pPr>
      <w:overflowPunct w:val="0"/>
      <w:autoSpaceDE w:val="0"/>
      <w:autoSpaceDN w:val="0"/>
      <w:adjustRightInd w:val="0"/>
      <w:spacing w:before="240" w:after="0" w:line="480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HTMLBeispiel">
    <w:name w:val="HTML Sample"/>
    <w:rsid w:val="00003BA7"/>
    <w:rPr>
      <w:rFonts w:ascii="Courier New" w:hAnsi="Courier New" w:cs="Courier New"/>
    </w:rPr>
  </w:style>
  <w:style w:type="table" w:styleId="Tabellenraster">
    <w:name w:val="Table Grid"/>
    <w:basedOn w:val="NormaleTabelle"/>
    <w:uiPriority w:val="39"/>
    <w:rsid w:val="00003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299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ensel</dc:creator>
  <cp:keywords/>
  <dc:description/>
  <cp:lastModifiedBy>Michael Hensel</cp:lastModifiedBy>
  <cp:revision>1</cp:revision>
  <dcterms:created xsi:type="dcterms:W3CDTF">2016-11-27T14:17:00Z</dcterms:created>
  <dcterms:modified xsi:type="dcterms:W3CDTF">2016-11-27T14:21:00Z</dcterms:modified>
</cp:coreProperties>
</file>